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/>
          <w:sz w:val="24"/>
        </w:rPr>
        <w:t>List of investigators of the ENALEPSY stud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</w:rPr>
        <w:t>Bordeaux: Drs V. Michel, M. De Montaudouin, C. March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lermont-Ferrand: Dr D.S Rosenberg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ijon: Dr M. Lemesl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Grenoble: Pr P. Kahane, Drs L. Minotti, L. Vercueil, AS Jobs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a Teppe: Dr J. Petit, Dr D. Tourniaire, Dr V. Eid, Dr P. Latou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ille: Pr P. Derambure, Dr W. Szurhaj,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Lyon: Dr S. Rheims, Dr H. Catenoix, Dr N. Andre-Obadia, Dr J. Isnard, Dr A. Montavont, Dr S. Boulogne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</w:rPr>
        <w:t xml:space="preserve">Marseille: Pr F. Bartolomei, </w:t>
      </w:r>
      <w:r>
        <w:rPr>
          <w:rFonts w:cs="Tahoma" w:ascii="Times New Roman" w:hAnsi="Times New Roman"/>
          <w:color w:val="000000"/>
          <w:sz w:val="24"/>
        </w:rPr>
        <w:t>Drs. A.Trébuchon, A. Mc Gonigal, S. Auber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ontpellier: Drs A. Crespel, P. Gelisse, B. Mercede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</w:rPr>
        <w:t>Nancy: Pr L. Maillard, Pr L. Tyvaert Dr JP Vignal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aris Pitié-Salpêtrière: Prs V. Navarro, S. Dupont, Dr C. Adam, </w:t>
      </w:r>
      <w:r>
        <w:rPr>
          <w:rFonts w:cs="Times New Roman" w:ascii="Times New Roman" w:hAnsi="Times New Roman"/>
          <w:sz w:val="24"/>
          <w:lang w:val="fr-FR"/>
        </w:rPr>
        <w:t>Dr V-H Nguyen-Michel, Dr M Damiano, Dr V Lambrecq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nnes: Drs A. Biraben, A. Nic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aint-Etienne: Dr P. Convers, Dr L. Mazzola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trasbourg: Pr E. Hirsch, Dr MP. Valenti, Dr J. Scholly, Dr C. Beh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ulouse: Drs L. Valton, M. Denuelle, J. Curot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ours: Pr B. De Toffol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4T13:31:00Z</dcterms:created>
  <dc:creator>Sylvain RHEIMS</dc:creator>
  <dc:description/>
  <cp:keywords/>
  <dc:language>en-US</dc:language>
  <cp:lastModifiedBy>Sylvain Rheims</cp:lastModifiedBy>
  <dcterms:modified xsi:type="dcterms:W3CDTF">2016-04-25T19:13:00Z</dcterms:modified>
  <cp:revision>5</cp:revision>
  <dc:subject/>
  <dc:title/>
</cp:coreProperties>
</file>